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66C18" w14:textId="401FF148" w:rsidR="00476E5F" w:rsidRDefault="00B61A99">
      <w:pPr>
        <w:rPr>
          <w:b/>
          <w:bCs/>
          <w:sz w:val="40"/>
          <w:szCs w:val="40"/>
        </w:rPr>
      </w:pPr>
      <w:r w:rsidRPr="00B61A99">
        <w:rPr>
          <w:b/>
          <w:bCs/>
          <w:sz w:val="40"/>
          <w:szCs w:val="40"/>
        </w:rPr>
        <w:t>Demographic characteristics of the survey respondents</w:t>
      </w:r>
    </w:p>
    <w:tbl>
      <w:tblPr>
        <w:tblW w:w="916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81"/>
        <w:gridCol w:w="1383"/>
      </w:tblGrid>
      <w:tr w:rsidR="00DF4773" w:rsidRPr="00DF4773" w14:paraId="1B6BBF76" w14:textId="77777777" w:rsidTr="00465E45">
        <w:trPr>
          <w:trHeight w:val="286"/>
        </w:trPr>
        <w:tc>
          <w:tcPr>
            <w:tcW w:w="7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D78EC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Question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4E96D" w14:textId="7B083CFF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o.</w:t>
            </w:r>
            <w:r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o</w:t>
            </w: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f</w:t>
            </w:r>
            <w:r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a</w:t>
            </w: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nswers</w:t>
            </w:r>
          </w:p>
        </w:tc>
      </w:tr>
      <w:tr w:rsidR="00DF4773" w:rsidRPr="00DF4773" w14:paraId="392A7BD8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BAB73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01F1E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Main employmen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3D13B9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F4773" w:rsidRPr="00DF4773" w14:paraId="1A6682B4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DECEE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Public sect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729AC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26 (83.9%)</w:t>
            </w:r>
          </w:p>
        </w:tc>
      </w:tr>
      <w:tr w:rsidR="00DF4773" w:rsidRPr="00DF4773" w14:paraId="4650B720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B0F759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Private sect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E07DE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5 (16.1%)</w:t>
            </w:r>
          </w:p>
        </w:tc>
      </w:tr>
      <w:tr w:rsidR="00DF4773" w:rsidRPr="00DF4773" w14:paraId="207237F3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E1A8C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Main employment - Public secto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D311E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F4773" w:rsidRPr="00DF4773" w14:paraId="2457F5E8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9D287" w14:textId="77777777" w:rsidR="00DF4773" w:rsidRPr="00DF4773" w:rsidRDefault="00DF4773" w:rsidP="00DF4773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Major traini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0E5ECF" w14:textId="77777777" w:rsidR="00DF4773" w:rsidRPr="00DF4773" w:rsidRDefault="00DF4773" w:rsidP="00DF4773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F4773" w:rsidRPr="00DF4773" w14:paraId="34560706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8D8154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Pharmac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72C28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15 (48.4%)</w:t>
            </w:r>
          </w:p>
        </w:tc>
      </w:tr>
      <w:tr w:rsidR="00DF4773" w:rsidRPr="00DF4773" w14:paraId="0BDBCC6B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583AD5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Medic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5EC6C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7 (22.6%)</w:t>
            </w:r>
          </w:p>
        </w:tc>
      </w:tr>
      <w:tr w:rsidR="00465E45" w:rsidRPr="00DF4773" w14:paraId="72826F79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1DCED5" w14:textId="2A1A5D1C" w:rsidR="00465E45" w:rsidRPr="00DF4773" w:rsidRDefault="00465E45" w:rsidP="00DF4773">
            <w:pPr>
              <w:spacing w:after="0" w:line="240" w:lineRule="auto"/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Economic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4CCD3" w14:textId="00E9CD4E" w:rsidR="00465E45" w:rsidRPr="00DF4773" w:rsidRDefault="00465E45" w:rsidP="00DF4773">
            <w:pPr>
              <w:spacing w:after="0" w:line="240" w:lineRule="auto"/>
              <w:jc w:val="center"/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0 (0.0%)</w:t>
            </w:r>
          </w:p>
        </w:tc>
      </w:tr>
      <w:tr w:rsidR="00DF4773" w:rsidRPr="00DF4773" w14:paraId="0939463E" w14:textId="77777777" w:rsidTr="00465E45">
        <w:trPr>
          <w:trHeight w:val="341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D4A5F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Multidisciplinary (at least two </w:t>
            </w:r>
            <w:proofErr w:type="gramStart"/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master</w:t>
            </w:r>
            <w:proofErr w:type="gramEnd"/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degrees from the above list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AF86D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8 (25.8%)</w:t>
            </w:r>
          </w:p>
        </w:tc>
      </w:tr>
      <w:tr w:rsidR="00DF4773" w:rsidRPr="00DF4773" w14:paraId="30A61D9F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8676D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4B58F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1 (3.2%)</w:t>
            </w:r>
          </w:p>
        </w:tc>
      </w:tr>
      <w:tr w:rsidR="00DF4773" w:rsidRPr="00DF4773" w14:paraId="39ECB9CE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B1B2D" w14:textId="77777777" w:rsidR="00DF4773" w:rsidRPr="00DF4773" w:rsidRDefault="00DF4773" w:rsidP="00DF4773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Ag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E72F3" w14:textId="77777777" w:rsidR="00DF4773" w:rsidRPr="00DF4773" w:rsidRDefault="00DF4773" w:rsidP="00DF4773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DF4773">
              <w:rPr>
                <w:rFonts w:ascii="inherit" w:eastAsia="Times New Roman" w:hAnsi="inherit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F4773" w:rsidRPr="00DF4773" w14:paraId="4D0EF1D1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0F265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Below 3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EF5F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3 (9.7%)</w:t>
            </w:r>
          </w:p>
        </w:tc>
      </w:tr>
      <w:tr w:rsidR="00DF4773" w:rsidRPr="00DF4773" w14:paraId="7FA38144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FC4C1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Between 30 and 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BF42E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23 (74.2%)</w:t>
            </w:r>
          </w:p>
        </w:tc>
      </w:tr>
      <w:tr w:rsidR="00DF4773" w:rsidRPr="00DF4773" w14:paraId="17CBC37E" w14:textId="77777777" w:rsidTr="00465E45">
        <w:trPr>
          <w:trHeight w:val="286"/>
        </w:trPr>
        <w:tc>
          <w:tcPr>
            <w:tcW w:w="77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317DF" w14:textId="77777777" w:rsidR="00DF4773" w:rsidRPr="00DF4773" w:rsidRDefault="00DF4773" w:rsidP="00DF4773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Above 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79DC2" w14:textId="77777777" w:rsidR="00DF4773" w:rsidRPr="00DF4773" w:rsidRDefault="00DF4773" w:rsidP="00DF47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1F1E"/>
              </w:rPr>
            </w:pPr>
            <w:r w:rsidRPr="00DF4773">
              <w:rPr>
                <w:rFonts w:ascii="inherit" w:eastAsia="Times New Roman" w:hAnsi="inherit" w:cs="Calibri"/>
                <w:color w:val="000000"/>
                <w:sz w:val="20"/>
                <w:szCs w:val="20"/>
                <w:bdr w:val="none" w:sz="0" w:space="0" w:color="auto" w:frame="1"/>
              </w:rPr>
              <w:t>5 (16.1%)</w:t>
            </w:r>
          </w:p>
        </w:tc>
      </w:tr>
    </w:tbl>
    <w:p w14:paraId="7F176C19" w14:textId="77777777" w:rsidR="00DF4773" w:rsidRPr="00DF4773" w:rsidRDefault="00DF4773" w:rsidP="00DF4773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</w:rPr>
      </w:pPr>
      <w:r w:rsidRPr="00DF4773">
        <w:rPr>
          <w:rFonts w:ascii="Calibri" w:eastAsia="Times New Roman" w:hAnsi="Calibri" w:cs="Calibri"/>
          <w:color w:val="201F1E"/>
        </w:rPr>
        <w:t> </w:t>
      </w:r>
    </w:p>
    <w:p w14:paraId="24782B4D" w14:textId="77777777" w:rsidR="00DF4773" w:rsidRPr="00B61A99" w:rsidRDefault="00DF4773">
      <w:pPr>
        <w:rPr>
          <w:b/>
          <w:bCs/>
          <w:sz w:val="40"/>
          <w:szCs w:val="40"/>
        </w:rPr>
      </w:pPr>
    </w:p>
    <w:sectPr w:rsidR="00DF4773" w:rsidRPr="00B6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A99"/>
    <w:rsid w:val="000F7577"/>
    <w:rsid w:val="00125462"/>
    <w:rsid w:val="00465E45"/>
    <w:rsid w:val="00476E5F"/>
    <w:rsid w:val="00B61A99"/>
    <w:rsid w:val="00DF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83DC1"/>
  <w15:chartTrackingRefBased/>
  <w15:docId w15:val="{CADAC09F-F6FF-4261-A4DD-25EDF0A7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F4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 ElAzabawy</dc:creator>
  <cp:keywords/>
  <dc:description/>
  <cp:lastModifiedBy>Baher ElAzabawy</cp:lastModifiedBy>
  <cp:revision>2</cp:revision>
  <dcterms:created xsi:type="dcterms:W3CDTF">2022-03-13T09:27:00Z</dcterms:created>
  <dcterms:modified xsi:type="dcterms:W3CDTF">2022-07-19T10:42:00Z</dcterms:modified>
</cp:coreProperties>
</file>